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D06341" w14:textId="340A1CED" w:rsidR="00611BAD" w:rsidRPr="004E69D6" w:rsidRDefault="00611BAD" w:rsidP="00611BAD">
      <w:pPr>
        <w:spacing w:line="480" w:lineRule="auto"/>
        <w:jc w:val="both"/>
        <w:rPr>
          <w:b/>
          <w:bCs/>
        </w:rPr>
      </w:pPr>
      <w:r w:rsidRPr="004E69D6">
        <w:rPr>
          <w:b/>
          <w:bCs/>
          <w:color w:val="211E1F"/>
        </w:rPr>
        <w:t>S1. Table</w:t>
      </w:r>
      <w:r w:rsidR="007910C8">
        <w:rPr>
          <w:b/>
          <w:bCs/>
          <w:color w:val="211E1F"/>
        </w:rPr>
        <w:t xml:space="preserve">. </w:t>
      </w:r>
      <w:r w:rsidRPr="004E69D6">
        <w:rPr>
          <w:b/>
          <w:bCs/>
          <w:color w:val="211E1F"/>
        </w:rPr>
        <w:t xml:space="preserve">Accession numbers of </w:t>
      </w:r>
      <w:r w:rsidRPr="004E69D6">
        <w:rPr>
          <w:b/>
          <w:bCs/>
        </w:rPr>
        <w:t>the sequences from NCBI Database</w:t>
      </w:r>
      <w:r w:rsidRPr="004E69D6">
        <w:rPr>
          <w:b/>
          <w:bCs/>
          <w:color w:val="211E1F"/>
        </w:rPr>
        <w:t xml:space="preserve"> used for the primers design in this study.</w:t>
      </w:r>
    </w:p>
    <w:tbl>
      <w:tblPr>
        <w:tblStyle w:val="Tableausimple2"/>
        <w:tblW w:w="9329" w:type="dxa"/>
        <w:tblLook w:val="04A0" w:firstRow="1" w:lastRow="0" w:firstColumn="1" w:lastColumn="0" w:noHBand="0" w:noVBand="1"/>
      </w:tblPr>
      <w:tblGrid>
        <w:gridCol w:w="3109"/>
        <w:gridCol w:w="3110"/>
        <w:gridCol w:w="3110"/>
      </w:tblGrid>
      <w:tr w:rsidR="00611BAD" w:rsidRPr="00611BAD" w14:paraId="0C9630DF" w14:textId="77777777" w:rsidTr="00611B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9" w:type="dxa"/>
          </w:tcPr>
          <w:p w14:paraId="2801D49F" w14:textId="0E463C5D" w:rsidR="00C42EA2" w:rsidRPr="00611BAD" w:rsidRDefault="00C42EA2" w:rsidP="000D15E0">
            <w:pPr>
              <w:spacing w:line="480" w:lineRule="auto"/>
              <w:jc w:val="center"/>
            </w:pPr>
            <w:r w:rsidRPr="00611BAD">
              <w:t>Specie</w:t>
            </w:r>
            <w:r w:rsidR="000D15E0" w:rsidRPr="00611BAD">
              <w:t>s</w:t>
            </w:r>
          </w:p>
        </w:tc>
        <w:tc>
          <w:tcPr>
            <w:tcW w:w="3110" w:type="dxa"/>
          </w:tcPr>
          <w:p w14:paraId="694698DF" w14:textId="378679AD" w:rsidR="00C42EA2" w:rsidRPr="00611BAD" w:rsidRDefault="00C42EA2" w:rsidP="000D15E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11BAD">
              <w:t>Isolate</w:t>
            </w:r>
          </w:p>
        </w:tc>
        <w:tc>
          <w:tcPr>
            <w:tcW w:w="3110" w:type="dxa"/>
          </w:tcPr>
          <w:p w14:paraId="54639D4B" w14:textId="3CF6BD09" w:rsidR="00C42EA2" w:rsidRPr="00611BAD" w:rsidRDefault="00C42EA2" w:rsidP="000D15E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11BAD">
              <w:t>Accession numbers</w:t>
            </w:r>
          </w:p>
        </w:tc>
      </w:tr>
      <w:tr w:rsidR="00611BAD" w:rsidRPr="00611BAD" w14:paraId="384CAD2F" w14:textId="77777777" w:rsidTr="00611B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9" w:type="dxa"/>
            <w:vMerge w:val="restart"/>
          </w:tcPr>
          <w:p w14:paraId="78DDA0B1" w14:textId="5E357432" w:rsidR="000D15E0" w:rsidRPr="00611BAD" w:rsidRDefault="000D15E0" w:rsidP="000D15E0">
            <w:pPr>
              <w:spacing w:line="480" w:lineRule="auto"/>
              <w:rPr>
                <w:b w:val="0"/>
                <w:bCs w:val="0"/>
                <w:i/>
              </w:rPr>
            </w:pPr>
            <w:r w:rsidRPr="00611BAD">
              <w:rPr>
                <w:b w:val="0"/>
                <w:bCs w:val="0"/>
                <w:i/>
              </w:rPr>
              <w:t xml:space="preserve">Septoria </w:t>
            </w:r>
            <w:proofErr w:type="spellStart"/>
            <w:r w:rsidRPr="00611BAD">
              <w:rPr>
                <w:b w:val="0"/>
                <w:bCs w:val="0"/>
                <w:i/>
              </w:rPr>
              <w:t>pistaciarum</w:t>
            </w:r>
            <w:proofErr w:type="spellEnd"/>
          </w:p>
        </w:tc>
        <w:tc>
          <w:tcPr>
            <w:tcW w:w="3110" w:type="dxa"/>
          </w:tcPr>
          <w:p w14:paraId="696AA3A7" w14:textId="1F0490CB" w:rsidR="000D15E0" w:rsidRPr="00611BAD" w:rsidRDefault="000D15E0" w:rsidP="000D15E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1BAD">
              <w:t>S14</w:t>
            </w:r>
          </w:p>
        </w:tc>
        <w:tc>
          <w:tcPr>
            <w:tcW w:w="3110" w:type="dxa"/>
          </w:tcPr>
          <w:p w14:paraId="3B153986" w14:textId="3DE753E6" w:rsidR="000D15E0" w:rsidRPr="00611BAD" w:rsidRDefault="000D15E0" w:rsidP="000D15E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1BAD">
              <w:t>MZ285918.1</w:t>
            </w:r>
          </w:p>
        </w:tc>
      </w:tr>
      <w:tr w:rsidR="00611BAD" w:rsidRPr="00611BAD" w14:paraId="6EE2979E" w14:textId="77777777" w:rsidTr="00611BAD">
        <w:trPr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9" w:type="dxa"/>
            <w:vMerge/>
          </w:tcPr>
          <w:p w14:paraId="709CC64D" w14:textId="77777777" w:rsidR="000D15E0" w:rsidRPr="00611BAD" w:rsidRDefault="000D15E0" w:rsidP="000D15E0">
            <w:pPr>
              <w:spacing w:line="480" w:lineRule="auto"/>
              <w:rPr>
                <w:b w:val="0"/>
                <w:bCs w:val="0"/>
                <w:i/>
              </w:rPr>
            </w:pPr>
          </w:p>
        </w:tc>
        <w:tc>
          <w:tcPr>
            <w:tcW w:w="3110" w:type="dxa"/>
          </w:tcPr>
          <w:p w14:paraId="49707D32" w14:textId="4CD38193" w:rsidR="000D15E0" w:rsidRPr="00611BAD" w:rsidRDefault="000D15E0" w:rsidP="000D15E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1BAD">
              <w:t>SE</w:t>
            </w:r>
          </w:p>
        </w:tc>
        <w:tc>
          <w:tcPr>
            <w:tcW w:w="3110" w:type="dxa"/>
          </w:tcPr>
          <w:p w14:paraId="7B7FBF80" w14:textId="62EA4DFB" w:rsidR="000D15E0" w:rsidRPr="00611BAD" w:rsidRDefault="000D15E0" w:rsidP="000D15E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1BAD">
              <w:t>MZ285917.1,</w:t>
            </w:r>
          </w:p>
        </w:tc>
      </w:tr>
      <w:tr w:rsidR="00611BAD" w:rsidRPr="00611BAD" w14:paraId="40EE2F3F" w14:textId="77777777" w:rsidTr="00611B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9" w:type="dxa"/>
            <w:vMerge/>
          </w:tcPr>
          <w:p w14:paraId="05DF8E00" w14:textId="77777777" w:rsidR="000D15E0" w:rsidRPr="00611BAD" w:rsidRDefault="000D15E0" w:rsidP="000D15E0">
            <w:pPr>
              <w:spacing w:line="480" w:lineRule="auto"/>
              <w:rPr>
                <w:b w:val="0"/>
                <w:bCs w:val="0"/>
                <w:i/>
              </w:rPr>
            </w:pPr>
          </w:p>
        </w:tc>
        <w:tc>
          <w:tcPr>
            <w:tcW w:w="3110" w:type="dxa"/>
          </w:tcPr>
          <w:p w14:paraId="6C574461" w14:textId="27E43229" w:rsidR="000D15E0" w:rsidRPr="00611BAD" w:rsidRDefault="000D15E0" w:rsidP="000D15E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1BAD">
              <w:t>CBS146142</w:t>
            </w:r>
          </w:p>
        </w:tc>
        <w:tc>
          <w:tcPr>
            <w:tcW w:w="3110" w:type="dxa"/>
          </w:tcPr>
          <w:p w14:paraId="6AE727C9" w14:textId="1209A5FB" w:rsidR="000D15E0" w:rsidRPr="00611BAD" w:rsidRDefault="000D15E0" w:rsidP="000D15E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1BAD">
              <w:t>MZ285914.1,</w:t>
            </w:r>
          </w:p>
        </w:tc>
      </w:tr>
      <w:tr w:rsidR="00611BAD" w:rsidRPr="00611BAD" w14:paraId="6F794998" w14:textId="77777777" w:rsidTr="00611BAD">
        <w:trPr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9" w:type="dxa"/>
            <w:vMerge/>
          </w:tcPr>
          <w:p w14:paraId="0C976D04" w14:textId="77777777" w:rsidR="000D15E0" w:rsidRPr="00611BAD" w:rsidRDefault="000D15E0" w:rsidP="000D15E0">
            <w:pPr>
              <w:spacing w:line="480" w:lineRule="auto"/>
              <w:rPr>
                <w:b w:val="0"/>
                <w:bCs w:val="0"/>
                <w:i/>
              </w:rPr>
            </w:pPr>
          </w:p>
        </w:tc>
        <w:tc>
          <w:tcPr>
            <w:tcW w:w="3110" w:type="dxa"/>
          </w:tcPr>
          <w:p w14:paraId="283DDFDD" w14:textId="0AE95521" w:rsidR="000D15E0" w:rsidRPr="00611BAD" w:rsidRDefault="000D15E0" w:rsidP="000D15E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1BAD">
              <w:t>CBS146141</w:t>
            </w:r>
          </w:p>
        </w:tc>
        <w:tc>
          <w:tcPr>
            <w:tcW w:w="3110" w:type="dxa"/>
          </w:tcPr>
          <w:p w14:paraId="68C1D79B" w14:textId="5AE493CA" w:rsidR="000D15E0" w:rsidRPr="00611BAD" w:rsidRDefault="000D15E0" w:rsidP="000D15E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1BAD">
              <w:t>MZ285913.1</w:t>
            </w:r>
          </w:p>
        </w:tc>
      </w:tr>
      <w:tr w:rsidR="00611BAD" w:rsidRPr="00611BAD" w14:paraId="7E0B79DD" w14:textId="77777777" w:rsidTr="00611B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9" w:type="dxa"/>
            <w:vMerge/>
          </w:tcPr>
          <w:p w14:paraId="1B0948D4" w14:textId="77777777" w:rsidR="000D15E0" w:rsidRPr="00611BAD" w:rsidRDefault="000D15E0" w:rsidP="000D15E0">
            <w:pPr>
              <w:spacing w:line="480" w:lineRule="auto"/>
              <w:rPr>
                <w:b w:val="0"/>
                <w:bCs w:val="0"/>
                <w:i/>
              </w:rPr>
            </w:pPr>
          </w:p>
        </w:tc>
        <w:tc>
          <w:tcPr>
            <w:tcW w:w="3110" w:type="dxa"/>
          </w:tcPr>
          <w:p w14:paraId="4E3BA330" w14:textId="72B39C13" w:rsidR="000D15E0" w:rsidRPr="00611BAD" w:rsidRDefault="000D15E0" w:rsidP="000D15E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1BAD">
              <w:t>CBS146143</w:t>
            </w:r>
          </w:p>
        </w:tc>
        <w:tc>
          <w:tcPr>
            <w:tcW w:w="3110" w:type="dxa"/>
          </w:tcPr>
          <w:p w14:paraId="60F04ECA" w14:textId="622D9710" w:rsidR="000D15E0" w:rsidRPr="00611BAD" w:rsidRDefault="000D15E0" w:rsidP="000D15E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1BAD">
              <w:t>MZ285915.1</w:t>
            </w:r>
          </w:p>
        </w:tc>
      </w:tr>
      <w:tr w:rsidR="00611BAD" w:rsidRPr="00611BAD" w14:paraId="5A6D1A1C" w14:textId="77777777" w:rsidTr="00611BAD">
        <w:trPr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9" w:type="dxa"/>
            <w:vMerge/>
          </w:tcPr>
          <w:p w14:paraId="194F155D" w14:textId="77777777" w:rsidR="000D15E0" w:rsidRPr="00611BAD" w:rsidRDefault="000D15E0" w:rsidP="000D15E0">
            <w:pPr>
              <w:spacing w:line="480" w:lineRule="auto"/>
              <w:rPr>
                <w:b w:val="0"/>
                <w:bCs w:val="0"/>
                <w:i/>
              </w:rPr>
            </w:pPr>
          </w:p>
        </w:tc>
        <w:tc>
          <w:tcPr>
            <w:tcW w:w="3110" w:type="dxa"/>
          </w:tcPr>
          <w:p w14:paraId="09F350DA" w14:textId="48DF7224" w:rsidR="000D15E0" w:rsidRPr="00611BAD" w:rsidRDefault="000D15E0" w:rsidP="000D15E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1BAD">
              <w:t>CPC 23115</w:t>
            </w:r>
          </w:p>
        </w:tc>
        <w:tc>
          <w:tcPr>
            <w:tcW w:w="3110" w:type="dxa"/>
          </w:tcPr>
          <w:p w14:paraId="56717A49" w14:textId="5D650881" w:rsidR="000D15E0" w:rsidRPr="00611BAD" w:rsidRDefault="000D15E0" w:rsidP="000D15E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1BAD">
              <w:t>KF442739.1</w:t>
            </w:r>
          </w:p>
        </w:tc>
      </w:tr>
      <w:tr w:rsidR="00611BAD" w:rsidRPr="00611BAD" w14:paraId="6C783CE3" w14:textId="77777777" w:rsidTr="00611B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9" w:type="dxa"/>
            <w:vMerge/>
          </w:tcPr>
          <w:p w14:paraId="268F8AFA" w14:textId="77777777" w:rsidR="000D15E0" w:rsidRPr="00611BAD" w:rsidRDefault="000D15E0" w:rsidP="000D15E0">
            <w:pPr>
              <w:spacing w:line="480" w:lineRule="auto"/>
              <w:rPr>
                <w:b w:val="0"/>
                <w:bCs w:val="0"/>
                <w:i/>
              </w:rPr>
            </w:pPr>
          </w:p>
        </w:tc>
        <w:tc>
          <w:tcPr>
            <w:tcW w:w="3110" w:type="dxa"/>
          </w:tcPr>
          <w:p w14:paraId="6BD35463" w14:textId="0985803C" w:rsidR="000D15E0" w:rsidRPr="00611BAD" w:rsidRDefault="000D15E0" w:rsidP="000D15E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1BAD">
              <w:t>CPC 23116</w:t>
            </w:r>
          </w:p>
        </w:tc>
        <w:tc>
          <w:tcPr>
            <w:tcW w:w="3110" w:type="dxa"/>
          </w:tcPr>
          <w:p w14:paraId="25594351" w14:textId="156656EB" w:rsidR="000D15E0" w:rsidRPr="00611BAD" w:rsidRDefault="000D15E0" w:rsidP="000D15E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1BAD">
              <w:t>KF442737.1</w:t>
            </w:r>
          </w:p>
        </w:tc>
      </w:tr>
      <w:tr w:rsidR="00611BAD" w:rsidRPr="00611BAD" w14:paraId="6B7ECEDE" w14:textId="77777777" w:rsidTr="00611BAD">
        <w:trPr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9" w:type="dxa"/>
            <w:vMerge/>
          </w:tcPr>
          <w:p w14:paraId="5BC4AEB9" w14:textId="77777777" w:rsidR="000D15E0" w:rsidRPr="00611BAD" w:rsidRDefault="000D15E0" w:rsidP="000D15E0">
            <w:pPr>
              <w:spacing w:line="480" w:lineRule="auto"/>
              <w:rPr>
                <w:b w:val="0"/>
                <w:bCs w:val="0"/>
                <w:i/>
              </w:rPr>
            </w:pPr>
          </w:p>
        </w:tc>
        <w:tc>
          <w:tcPr>
            <w:tcW w:w="3110" w:type="dxa"/>
          </w:tcPr>
          <w:p w14:paraId="236FDC88" w14:textId="68D3E50C" w:rsidR="000D15E0" w:rsidRPr="00611BAD" w:rsidRDefault="000D15E0" w:rsidP="000D15E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1BAD">
              <w:t>CBS 135839</w:t>
            </w:r>
          </w:p>
        </w:tc>
        <w:tc>
          <w:tcPr>
            <w:tcW w:w="3110" w:type="dxa"/>
          </w:tcPr>
          <w:p w14:paraId="156C0169" w14:textId="318405ED" w:rsidR="000D15E0" w:rsidRPr="00611BAD" w:rsidRDefault="000D15E0" w:rsidP="000D15E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1BAD">
              <w:t>KF442741.1</w:t>
            </w:r>
          </w:p>
        </w:tc>
      </w:tr>
      <w:tr w:rsidR="00611BAD" w:rsidRPr="00611BAD" w14:paraId="79697272" w14:textId="77777777" w:rsidTr="00611B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9" w:type="dxa"/>
            <w:vMerge/>
          </w:tcPr>
          <w:p w14:paraId="7AD2FD8D" w14:textId="77777777" w:rsidR="000D15E0" w:rsidRPr="00611BAD" w:rsidRDefault="000D15E0" w:rsidP="000D15E0">
            <w:pPr>
              <w:spacing w:line="480" w:lineRule="auto"/>
              <w:rPr>
                <w:b w:val="0"/>
                <w:bCs w:val="0"/>
                <w:i/>
              </w:rPr>
            </w:pPr>
          </w:p>
        </w:tc>
        <w:tc>
          <w:tcPr>
            <w:tcW w:w="3110" w:type="dxa"/>
          </w:tcPr>
          <w:p w14:paraId="0B560170" w14:textId="082334C9" w:rsidR="000D15E0" w:rsidRPr="00611BAD" w:rsidRDefault="000D15E0" w:rsidP="000D15E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1BAD">
              <w:t>CBS 135838</w:t>
            </w:r>
          </w:p>
        </w:tc>
        <w:tc>
          <w:tcPr>
            <w:tcW w:w="3110" w:type="dxa"/>
          </w:tcPr>
          <w:p w14:paraId="7D81D8DC" w14:textId="0BE9E80E" w:rsidR="000D15E0" w:rsidRPr="00611BAD" w:rsidRDefault="000D15E0" w:rsidP="000D15E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1BAD">
              <w:t>KF442740.1</w:t>
            </w:r>
          </w:p>
        </w:tc>
      </w:tr>
      <w:tr w:rsidR="00611BAD" w:rsidRPr="00611BAD" w14:paraId="01DED790" w14:textId="77777777" w:rsidTr="00611BAD">
        <w:trPr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9" w:type="dxa"/>
            <w:vMerge/>
          </w:tcPr>
          <w:p w14:paraId="5D586970" w14:textId="77777777" w:rsidR="000D15E0" w:rsidRPr="00611BAD" w:rsidRDefault="000D15E0" w:rsidP="000D15E0">
            <w:pPr>
              <w:spacing w:line="480" w:lineRule="auto"/>
              <w:rPr>
                <w:b w:val="0"/>
                <w:bCs w:val="0"/>
                <w:i/>
              </w:rPr>
            </w:pPr>
          </w:p>
        </w:tc>
        <w:tc>
          <w:tcPr>
            <w:tcW w:w="3110" w:type="dxa"/>
          </w:tcPr>
          <w:p w14:paraId="23D1C86D" w14:textId="50AA102E" w:rsidR="000D15E0" w:rsidRPr="00611BAD" w:rsidRDefault="000D15E0" w:rsidP="000D15E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1BAD">
              <w:t>CPC 23114</w:t>
            </w:r>
          </w:p>
        </w:tc>
        <w:tc>
          <w:tcPr>
            <w:tcW w:w="3110" w:type="dxa"/>
          </w:tcPr>
          <w:p w14:paraId="4202D62A" w14:textId="4FEA0E1E" w:rsidR="000D15E0" w:rsidRPr="00611BAD" w:rsidRDefault="000D15E0" w:rsidP="000D15E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1BAD">
              <w:t>KF442738.1</w:t>
            </w:r>
          </w:p>
        </w:tc>
      </w:tr>
      <w:tr w:rsidR="00611BAD" w:rsidRPr="00611BAD" w14:paraId="22FBAEA8" w14:textId="77777777" w:rsidTr="00611B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9" w:type="dxa"/>
            <w:vMerge w:val="restart"/>
          </w:tcPr>
          <w:p w14:paraId="5D005BAB" w14:textId="29BF6D48" w:rsidR="000D15E0" w:rsidRPr="00611BAD" w:rsidRDefault="000D15E0" w:rsidP="000D15E0">
            <w:pPr>
              <w:spacing w:line="480" w:lineRule="auto"/>
              <w:rPr>
                <w:b w:val="0"/>
                <w:bCs w:val="0"/>
                <w:i/>
              </w:rPr>
            </w:pPr>
            <w:r w:rsidRPr="00611BAD">
              <w:rPr>
                <w:b w:val="0"/>
                <w:bCs w:val="0"/>
                <w:i/>
              </w:rPr>
              <w:t xml:space="preserve">Septoria </w:t>
            </w:r>
            <w:proofErr w:type="spellStart"/>
            <w:r w:rsidRPr="00611BAD">
              <w:rPr>
                <w:b w:val="0"/>
                <w:bCs w:val="0"/>
                <w:i/>
              </w:rPr>
              <w:t>hippocastani</w:t>
            </w:r>
            <w:proofErr w:type="spellEnd"/>
          </w:p>
        </w:tc>
        <w:tc>
          <w:tcPr>
            <w:tcW w:w="3110" w:type="dxa"/>
          </w:tcPr>
          <w:p w14:paraId="71C99D57" w14:textId="580ABB8C" w:rsidR="000D15E0" w:rsidRPr="00611BAD" w:rsidRDefault="000D15E0" w:rsidP="000D15E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1BAD">
              <w:t>CBS 411.61</w:t>
            </w:r>
          </w:p>
        </w:tc>
        <w:tc>
          <w:tcPr>
            <w:tcW w:w="3110" w:type="dxa"/>
          </w:tcPr>
          <w:p w14:paraId="5EA60ADD" w14:textId="52F96868" w:rsidR="000D15E0" w:rsidRPr="00611BAD" w:rsidRDefault="000D15E0" w:rsidP="000D15E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1BAD">
              <w:t>KF252907.1</w:t>
            </w:r>
          </w:p>
        </w:tc>
      </w:tr>
      <w:tr w:rsidR="00611BAD" w:rsidRPr="00611BAD" w14:paraId="56E685ED" w14:textId="77777777" w:rsidTr="00611BAD">
        <w:trPr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9" w:type="dxa"/>
            <w:vMerge/>
          </w:tcPr>
          <w:p w14:paraId="2C682BDD" w14:textId="77777777" w:rsidR="000D15E0" w:rsidRPr="00611BAD" w:rsidRDefault="000D15E0" w:rsidP="000D15E0">
            <w:pPr>
              <w:spacing w:line="480" w:lineRule="auto"/>
              <w:rPr>
                <w:b w:val="0"/>
                <w:bCs w:val="0"/>
                <w:i/>
              </w:rPr>
            </w:pPr>
          </w:p>
        </w:tc>
        <w:tc>
          <w:tcPr>
            <w:tcW w:w="3110" w:type="dxa"/>
          </w:tcPr>
          <w:p w14:paraId="3367860B" w14:textId="1ED0A40A" w:rsidR="000D15E0" w:rsidRPr="00611BAD" w:rsidRDefault="000D15E0" w:rsidP="000D15E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1BAD">
              <w:t>MP11</w:t>
            </w:r>
          </w:p>
        </w:tc>
        <w:tc>
          <w:tcPr>
            <w:tcW w:w="3110" w:type="dxa"/>
          </w:tcPr>
          <w:p w14:paraId="258E15C9" w14:textId="51FFACB3" w:rsidR="000D15E0" w:rsidRPr="00611BAD" w:rsidRDefault="000D15E0" w:rsidP="000D15E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1BAD">
              <w:t>KF253031.1</w:t>
            </w:r>
          </w:p>
        </w:tc>
      </w:tr>
      <w:tr w:rsidR="00611BAD" w:rsidRPr="00611BAD" w14:paraId="40DFA728" w14:textId="77777777" w:rsidTr="00611B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9" w:type="dxa"/>
            <w:vMerge w:val="restart"/>
          </w:tcPr>
          <w:p w14:paraId="64ACC0FE" w14:textId="733BE39A" w:rsidR="000D15E0" w:rsidRPr="00611BAD" w:rsidRDefault="000D15E0" w:rsidP="000D15E0">
            <w:pPr>
              <w:spacing w:line="480" w:lineRule="auto"/>
              <w:rPr>
                <w:b w:val="0"/>
                <w:bCs w:val="0"/>
                <w:i/>
              </w:rPr>
            </w:pPr>
            <w:r w:rsidRPr="00611BAD">
              <w:rPr>
                <w:b w:val="0"/>
                <w:bCs w:val="0"/>
                <w:i/>
              </w:rPr>
              <w:t xml:space="preserve">Septoria </w:t>
            </w:r>
            <w:proofErr w:type="spellStart"/>
            <w:r w:rsidRPr="00611BAD">
              <w:rPr>
                <w:b w:val="0"/>
                <w:bCs w:val="0"/>
                <w:i/>
              </w:rPr>
              <w:t>dispori</w:t>
            </w:r>
            <w:proofErr w:type="spellEnd"/>
            <w:r w:rsidRPr="00611BAD">
              <w:rPr>
                <w:b w:val="0"/>
                <w:bCs w:val="0"/>
                <w:i/>
              </w:rPr>
              <w:t>,</w:t>
            </w:r>
          </w:p>
        </w:tc>
        <w:tc>
          <w:tcPr>
            <w:tcW w:w="3110" w:type="dxa"/>
          </w:tcPr>
          <w:p w14:paraId="5274BFB1" w14:textId="53A61BA4" w:rsidR="000D15E0" w:rsidRPr="00611BAD" w:rsidRDefault="000D15E0" w:rsidP="000D15E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1BAD">
              <w:t>GUCC 2164.4</w:t>
            </w:r>
          </w:p>
        </w:tc>
        <w:tc>
          <w:tcPr>
            <w:tcW w:w="3110" w:type="dxa"/>
          </w:tcPr>
          <w:p w14:paraId="63EAC6F6" w14:textId="646C1FD3" w:rsidR="000D15E0" w:rsidRPr="00611BAD" w:rsidRDefault="000D15E0" w:rsidP="000D15E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1BAD">
              <w:t>MT984358.1</w:t>
            </w:r>
          </w:p>
        </w:tc>
      </w:tr>
      <w:tr w:rsidR="00611BAD" w:rsidRPr="00611BAD" w14:paraId="77D8618F" w14:textId="77777777" w:rsidTr="00611BAD">
        <w:trPr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9" w:type="dxa"/>
            <w:vMerge/>
          </w:tcPr>
          <w:p w14:paraId="5F1C7090" w14:textId="77777777" w:rsidR="000D15E0" w:rsidRPr="00611BAD" w:rsidRDefault="000D15E0" w:rsidP="000D15E0">
            <w:pPr>
              <w:spacing w:line="480" w:lineRule="auto"/>
              <w:rPr>
                <w:b w:val="0"/>
                <w:bCs w:val="0"/>
                <w:i/>
              </w:rPr>
            </w:pPr>
          </w:p>
        </w:tc>
        <w:tc>
          <w:tcPr>
            <w:tcW w:w="3110" w:type="dxa"/>
          </w:tcPr>
          <w:p w14:paraId="611725A5" w14:textId="60A2968A" w:rsidR="000D15E0" w:rsidRPr="00611BAD" w:rsidRDefault="000D15E0" w:rsidP="000D15E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1BAD">
              <w:t>GUCC 2164.3</w:t>
            </w:r>
          </w:p>
        </w:tc>
        <w:tc>
          <w:tcPr>
            <w:tcW w:w="3110" w:type="dxa"/>
          </w:tcPr>
          <w:p w14:paraId="500C02E8" w14:textId="32A6FCC9" w:rsidR="000D15E0" w:rsidRPr="00611BAD" w:rsidRDefault="000D15E0" w:rsidP="000D15E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1BAD">
              <w:t>MT984357.1</w:t>
            </w:r>
          </w:p>
        </w:tc>
      </w:tr>
      <w:tr w:rsidR="00611BAD" w:rsidRPr="00611BAD" w14:paraId="41F2B980" w14:textId="77777777" w:rsidTr="00611B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9" w:type="dxa"/>
          </w:tcPr>
          <w:p w14:paraId="43239EA3" w14:textId="49222FD5" w:rsidR="00C42EA2" w:rsidRPr="00611BAD" w:rsidRDefault="00B00654" w:rsidP="000D15E0">
            <w:pPr>
              <w:spacing w:line="480" w:lineRule="auto"/>
              <w:rPr>
                <w:b w:val="0"/>
                <w:bCs w:val="0"/>
                <w:i/>
              </w:rPr>
            </w:pPr>
            <w:r w:rsidRPr="00611BAD">
              <w:rPr>
                <w:b w:val="0"/>
                <w:bCs w:val="0"/>
                <w:i/>
              </w:rPr>
              <w:t xml:space="preserve">Septoria </w:t>
            </w:r>
            <w:proofErr w:type="spellStart"/>
            <w:r w:rsidRPr="00611BAD">
              <w:rPr>
                <w:b w:val="0"/>
                <w:bCs w:val="0"/>
                <w:i/>
              </w:rPr>
              <w:t>linicola</w:t>
            </w:r>
            <w:proofErr w:type="spellEnd"/>
            <w:r w:rsidRPr="00611BAD">
              <w:rPr>
                <w:b w:val="0"/>
                <w:bCs w:val="0"/>
                <w:i/>
              </w:rPr>
              <w:t xml:space="preserve"> </w:t>
            </w:r>
          </w:p>
        </w:tc>
        <w:tc>
          <w:tcPr>
            <w:tcW w:w="3110" w:type="dxa"/>
          </w:tcPr>
          <w:p w14:paraId="4889BE70" w14:textId="35F641E7" w:rsidR="00C42EA2" w:rsidRPr="00611BAD" w:rsidRDefault="00B00654" w:rsidP="000D15E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1BAD">
              <w:t>CBS 316.37</w:t>
            </w:r>
          </w:p>
        </w:tc>
        <w:tc>
          <w:tcPr>
            <w:tcW w:w="3110" w:type="dxa"/>
          </w:tcPr>
          <w:p w14:paraId="675BA5C1" w14:textId="3F91D213" w:rsidR="00C42EA2" w:rsidRPr="00611BAD" w:rsidRDefault="00B00654" w:rsidP="000D15E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1BAD">
              <w:t>MZ073925.1</w:t>
            </w:r>
          </w:p>
        </w:tc>
      </w:tr>
      <w:tr w:rsidR="00611BAD" w:rsidRPr="00611BAD" w14:paraId="38F47273" w14:textId="77777777" w:rsidTr="00611BAD">
        <w:trPr>
          <w:trHeight w:val="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9" w:type="dxa"/>
          </w:tcPr>
          <w:p w14:paraId="17C33BEB" w14:textId="52CBA68A" w:rsidR="00C42EA2" w:rsidRPr="00611BAD" w:rsidRDefault="00B00654" w:rsidP="000D15E0">
            <w:pPr>
              <w:spacing w:line="480" w:lineRule="auto"/>
              <w:rPr>
                <w:b w:val="0"/>
                <w:bCs w:val="0"/>
                <w:i/>
              </w:rPr>
            </w:pPr>
            <w:r w:rsidRPr="00611BAD">
              <w:rPr>
                <w:b w:val="0"/>
                <w:bCs w:val="0"/>
                <w:i/>
              </w:rPr>
              <w:t xml:space="preserve">Septoria </w:t>
            </w:r>
            <w:proofErr w:type="spellStart"/>
            <w:r w:rsidRPr="00611BAD">
              <w:rPr>
                <w:b w:val="0"/>
                <w:bCs w:val="0"/>
                <w:i/>
              </w:rPr>
              <w:t>astralagi</w:t>
            </w:r>
            <w:proofErr w:type="spellEnd"/>
            <w:r w:rsidRPr="00611BAD">
              <w:rPr>
                <w:b w:val="0"/>
                <w:bCs w:val="0"/>
                <w:i/>
              </w:rPr>
              <w:t xml:space="preserve">: </w:t>
            </w:r>
          </w:p>
        </w:tc>
        <w:tc>
          <w:tcPr>
            <w:tcW w:w="3110" w:type="dxa"/>
          </w:tcPr>
          <w:p w14:paraId="37DE66BC" w14:textId="6F56267F" w:rsidR="00C42EA2" w:rsidRPr="00611BAD" w:rsidRDefault="00B00654" w:rsidP="000D15E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1BAD">
              <w:t>CBS 109117</w:t>
            </w:r>
          </w:p>
        </w:tc>
        <w:tc>
          <w:tcPr>
            <w:tcW w:w="3110" w:type="dxa"/>
          </w:tcPr>
          <w:p w14:paraId="6A181542" w14:textId="69C0E208" w:rsidR="00C42EA2" w:rsidRPr="00611BAD" w:rsidRDefault="00B00654" w:rsidP="000D15E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1BAD">
              <w:t>KF252821.1</w:t>
            </w:r>
          </w:p>
        </w:tc>
      </w:tr>
      <w:tr w:rsidR="00611BAD" w:rsidRPr="00611BAD" w14:paraId="15383902" w14:textId="77777777" w:rsidTr="00611B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9" w:type="dxa"/>
          </w:tcPr>
          <w:p w14:paraId="14D767B8" w14:textId="4CE2B054" w:rsidR="00C42EA2" w:rsidRPr="00611BAD" w:rsidRDefault="00B00654" w:rsidP="000D15E0">
            <w:pPr>
              <w:spacing w:line="480" w:lineRule="auto"/>
              <w:rPr>
                <w:b w:val="0"/>
                <w:bCs w:val="0"/>
                <w:i/>
              </w:rPr>
            </w:pPr>
            <w:r w:rsidRPr="00611BAD">
              <w:rPr>
                <w:b w:val="0"/>
                <w:bCs w:val="0"/>
                <w:i/>
              </w:rPr>
              <w:t xml:space="preserve">Septoria </w:t>
            </w:r>
            <w:proofErr w:type="spellStart"/>
            <w:r w:rsidRPr="00611BAD">
              <w:rPr>
                <w:b w:val="0"/>
                <w:bCs w:val="0"/>
                <w:i/>
              </w:rPr>
              <w:t>protearum</w:t>
            </w:r>
            <w:proofErr w:type="spellEnd"/>
            <w:r w:rsidRPr="00611BAD">
              <w:rPr>
                <w:b w:val="0"/>
                <w:bCs w:val="0"/>
                <w:i/>
              </w:rPr>
              <w:t>:</w:t>
            </w:r>
          </w:p>
        </w:tc>
        <w:tc>
          <w:tcPr>
            <w:tcW w:w="3110" w:type="dxa"/>
          </w:tcPr>
          <w:p w14:paraId="26B2AB54" w14:textId="65F221FE" w:rsidR="00C42EA2" w:rsidRPr="00611BAD" w:rsidRDefault="00373703" w:rsidP="000D15E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1BAD">
              <w:t>GUCC 2127.3</w:t>
            </w:r>
          </w:p>
        </w:tc>
        <w:tc>
          <w:tcPr>
            <w:tcW w:w="3110" w:type="dxa"/>
          </w:tcPr>
          <w:p w14:paraId="2F6372CF" w14:textId="00050DE4" w:rsidR="00C42EA2" w:rsidRPr="00611BAD" w:rsidRDefault="00B00654" w:rsidP="000D15E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1BAD">
              <w:t>MT984349.1</w:t>
            </w:r>
          </w:p>
        </w:tc>
      </w:tr>
      <w:tr w:rsidR="00611BAD" w:rsidRPr="00611BAD" w14:paraId="2476ECE6" w14:textId="77777777" w:rsidTr="00611BAD">
        <w:trPr>
          <w:trHeight w:val="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9" w:type="dxa"/>
          </w:tcPr>
          <w:p w14:paraId="28EFB1FB" w14:textId="6502F913" w:rsidR="00C42EA2" w:rsidRPr="00611BAD" w:rsidRDefault="00373703" w:rsidP="000D15E0">
            <w:pPr>
              <w:spacing w:line="480" w:lineRule="auto"/>
              <w:rPr>
                <w:b w:val="0"/>
                <w:bCs w:val="0"/>
                <w:i/>
              </w:rPr>
            </w:pPr>
            <w:r w:rsidRPr="00611BAD">
              <w:rPr>
                <w:b w:val="0"/>
                <w:bCs w:val="0"/>
                <w:i/>
              </w:rPr>
              <w:t xml:space="preserve">Septoria </w:t>
            </w:r>
            <w:proofErr w:type="spellStart"/>
            <w:r w:rsidRPr="00611BAD">
              <w:rPr>
                <w:b w:val="0"/>
                <w:bCs w:val="0"/>
                <w:i/>
              </w:rPr>
              <w:t>rumicum</w:t>
            </w:r>
            <w:proofErr w:type="spellEnd"/>
            <w:r w:rsidRPr="00611BAD">
              <w:rPr>
                <w:b w:val="0"/>
                <w:bCs w:val="0"/>
                <w:i/>
              </w:rPr>
              <w:t xml:space="preserve">: </w:t>
            </w:r>
          </w:p>
        </w:tc>
        <w:tc>
          <w:tcPr>
            <w:tcW w:w="3110" w:type="dxa"/>
          </w:tcPr>
          <w:p w14:paraId="0E8BC320" w14:textId="358DAE68" w:rsidR="00C42EA2" w:rsidRPr="00611BAD" w:rsidRDefault="00373703" w:rsidP="000D15E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1BAD">
              <w:t>CBS 503.76</w:t>
            </w:r>
          </w:p>
        </w:tc>
        <w:tc>
          <w:tcPr>
            <w:tcW w:w="3110" w:type="dxa"/>
          </w:tcPr>
          <w:p w14:paraId="22C96D68" w14:textId="6993AEC3" w:rsidR="00C42EA2" w:rsidRPr="00611BAD" w:rsidRDefault="00373703" w:rsidP="000D15E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1BAD">
              <w:t>KF252998.1</w:t>
            </w:r>
          </w:p>
        </w:tc>
      </w:tr>
      <w:tr w:rsidR="00611BAD" w:rsidRPr="00611BAD" w14:paraId="00E3167B" w14:textId="77777777" w:rsidTr="00611B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9" w:type="dxa"/>
          </w:tcPr>
          <w:p w14:paraId="016AFD4A" w14:textId="6C93CCB2" w:rsidR="00C42EA2" w:rsidRPr="00611BAD" w:rsidRDefault="00373703" w:rsidP="000D15E0">
            <w:pPr>
              <w:spacing w:line="480" w:lineRule="auto"/>
              <w:rPr>
                <w:b w:val="0"/>
                <w:bCs w:val="0"/>
                <w:i/>
              </w:rPr>
            </w:pPr>
            <w:r w:rsidRPr="00611BAD">
              <w:rPr>
                <w:b w:val="0"/>
                <w:bCs w:val="0"/>
                <w:i/>
              </w:rPr>
              <w:t xml:space="preserve">Septoria </w:t>
            </w:r>
            <w:proofErr w:type="spellStart"/>
            <w:r w:rsidRPr="00611BAD">
              <w:rPr>
                <w:b w:val="0"/>
                <w:bCs w:val="0"/>
                <w:i/>
              </w:rPr>
              <w:t>rudbeckiae</w:t>
            </w:r>
            <w:proofErr w:type="spellEnd"/>
          </w:p>
        </w:tc>
        <w:tc>
          <w:tcPr>
            <w:tcW w:w="3110" w:type="dxa"/>
          </w:tcPr>
          <w:p w14:paraId="0083A92C" w14:textId="06A4CF15" w:rsidR="00C42EA2" w:rsidRPr="00611BAD" w:rsidRDefault="00373703" w:rsidP="000D15E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1BAD">
              <w:t>RHS454672</w:t>
            </w:r>
          </w:p>
        </w:tc>
        <w:tc>
          <w:tcPr>
            <w:tcW w:w="3110" w:type="dxa"/>
          </w:tcPr>
          <w:p w14:paraId="55FDB3AF" w14:textId="7D20ACD7" w:rsidR="00C42EA2" w:rsidRPr="00611BAD" w:rsidRDefault="00373703" w:rsidP="000D15E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1BAD">
              <w:t>MN105980.1</w:t>
            </w:r>
          </w:p>
        </w:tc>
      </w:tr>
      <w:tr w:rsidR="00611BAD" w:rsidRPr="00611BAD" w14:paraId="1E7C9068" w14:textId="77777777" w:rsidTr="00611BAD">
        <w:trPr>
          <w:trHeight w:val="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9" w:type="dxa"/>
          </w:tcPr>
          <w:p w14:paraId="22E22601" w14:textId="730FCFE7" w:rsidR="00C42EA2" w:rsidRPr="00611BAD" w:rsidRDefault="00373703" w:rsidP="000D15E0">
            <w:pPr>
              <w:spacing w:line="480" w:lineRule="auto"/>
              <w:rPr>
                <w:b w:val="0"/>
                <w:bCs w:val="0"/>
                <w:i/>
              </w:rPr>
            </w:pPr>
            <w:r w:rsidRPr="00611BAD">
              <w:rPr>
                <w:b w:val="0"/>
                <w:bCs w:val="0"/>
                <w:i/>
              </w:rPr>
              <w:t xml:space="preserve">Septoria </w:t>
            </w:r>
            <w:proofErr w:type="spellStart"/>
            <w:r w:rsidRPr="00611BAD">
              <w:rPr>
                <w:b w:val="0"/>
                <w:bCs w:val="0"/>
                <w:i/>
              </w:rPr>
              <w:t>longipes</w:t>
            </w:r>
            <w:proofErr w:type="spellEnd"/>
            <w:r w:rsidRPr="00611BAD">
              <w:rPr>
                <w:b w:val="0"/>
                <w:bCs w:val="0"/>
                <w:i/>
              </w:rPr>
              <w:t xml:space="preserve">: </w:t>
            </w:r>
          </w:p>
        </w:tc>
        <w:tc>
          <w:tcPr>
            <w:tcW w:w="3110" w:type="dxa"/>
          </w:tcPr>
          <w:p w14:paraId="58D8CC7B" w14:textId="49BEDFF3" w:rsidR="00C42EA2" w:rsidRPr="00611BAD" w:rsidRDefault="00373703" w:rsidP="000D15E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1BAD">
              <w:t>GUCC 2131.1</w:t>
            </w:r>
          </w:p>
        </w:tc>
        <w:tc>
          <w:tcPr>
            <w:tcW w:w="3110" w:type="dxa"/>
          </w:tcPr>
          <w:p w14:paraId="1029610B" w14:textId="40A7B579" w:rsidR="00C42EA2" w:rsidRPr="00611BAD" w:rsidRDefault="00373703" w:rsidP="000D15E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1BAD">
              <w:t>MT984351.1</w:t>
            </w:r>
          </w:p>
        </w:tc>
      </w:tr>
      <w:tr w:rsidR="00611BAD" w:rsidRPr="00611BAD" w14:paraId="6F51B1AB" w14:textId="77777777" w:rsidTr="00611B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9" w:type="dxa"/>
            <w:vMerge w:val="restart"/>
          </w:tcPr>
          <w:p w14:paraId="2BBC9C1B" w14:textId="1A4F1E49" w:rsidR="000D15E0" w:rsidRPr="00611BAD" w:rsidRDefault="000D15E0" w:rsidP="000D15E0">
            <w:pPr>
              <w:spacing w:line="480" w:lineRule="auto"/>
              <w:rPr>
                <w:b w:val="0"/>
                <w:bCs w:val="0"/>
                <w:i/>
              </w:rPr>
            </w:pPr>
            <w:r w:rsidRPr="00611BAD">
              <w:rPr>
                <w:b w:val="0"/>
                <w:bCs w:val="0"/>
                <w:i/>
              </w:rPr>
              <w:t xml:space="preserve">Septoria </w:t>
            </w:r>
            <w:proofErr w:type="spellStart"/>
            <w:r w:rsidRPr="00611BAD">
              <w:rPr>
                <w:b w:val="0"/>
                <w:bCs w:val="0"/>
                <w:i/>
              </w:rPr>
              <w:t>passifloricola</w:t>
            </w:r>
            <w:proofErr w:type="spellEnd"/>
            <w:r w:rsidRPr="00611BAD">
              <w:rPr>
                <w:b w:val="0"/>
                <w:bCs w:val="0"/>
                <w:i/>
              </w:rPr>
              <w:t>:</w:t>
            </w:r>
          </w:p>
        </w:tc>
        <w:tc>
          <w:tcPr>
            <w:tcW w:w="3110" w:type="dxa"/>
          </w:tcPr>
          <w:p w14:paraId="7DBD85BB" w14:textId="1EE1DB80" w:rsidR="000D15E0" w:rsidRPr="00611BAD" w:rsidRDefault="000D15E0" w:rsidP="000D15E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1BAD">
              <w:t>PLS-S</w:t>
            </w:r>
          </w:p>
        </w:tc>
        <w:tc>
          <w:tcPr>
            <w:tcW w:w="3110" w:type="dxa"/>
          </w:tcPr>
          <w:p w14:paraId="6AC05389" w14:textId="56516104" w:rsidR="000D15E0" w:rsidRPr="00611BAD" w:rsidRDefault="000D15E0" w:rsidP="000D15E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1BAD">
              <w:t>MK643050.1</w:t>
            </w:r>
          </w:p>
        </w:tc>
      </w:tr>
      <w:tr w:rsidR="00611BAD" w:rsidRPr="00611BAD" w14:paraId="02688C9C" w14:textId="77777777" w:rsidTr="00611BAD">
        <w:trPr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9" w:type="dxa"/>
            <w:vMerge/>
          </w:tcPr>
          <w:p w14:paraId="53C24BFF" w14:textId="77777777" w:rsidR="000D15E0" w:rsidRPr="00611BAD" w:rsidRDefault="000D15E0" w:rsidP="000D15E0">
            <w:pPr>
              <w:spacing w:line="480" w:lineRule="auto"/>
              <w:rPr>
                <w:b w:val="0"/>
                <w:bCs w:val="0"/>
                <w:i/>
              </w:rPr>
            </w:pPr>
          </w:p>
        </w:tc>
        <w:tc>
          <w:tcPr>
            <w:tcW w:w="3110" w:type="dxa"/>
          </w:tcPr>
          <w:p w14:paraId="5FEA5B2A" w14:textId="5C9A0B72" w:rsidR="000D15E0" w:rsidRPr="00611BAD" w:rsidRDefault="000D15E0" w:rsidP="000D15E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1BAD">
              <w:t>PLS-R3</w:t>
            </w:r>
          </w:p>
        </w:tc>
        <w:tc>
          <w:tcPr>
            <w:tcW w:w="3110" w:type="dxa"/>
          </w:tcPr>
          <w:p w14:paraId="3CB838D1" w14:textId="60BEDE48" w:rsidR="000D15E0" w:rsidRPr="00611BAD" w:rsidRDefault="000D15E0" w:rsidP="000D15E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1BAD">
              <w:t>MK643054.1</w:t>
            </w:r>
          </w:p>
        </w:tc>
      </w:tr>
      <w:tr w:rsidR="00611BAD" w:rsidRPr="00611BAD" w14:paraId="7706410A" w14:textId="77777777" w:rsidTr="00611B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9" w:type="dxa"/>
            <w:vMerge/>
          </w:tcPr>
          <w:p w14:paraId="1657FCF6" w14:textId="77777777" w:rsidR="000D15E0" w:rsidRPr="00611BAD" w:rsidRDefault="000D15E0" w:rsidP="000D15E0">
            <w:pPr>
              <w:spacing w:line="480" w:lineRule="auto"/>
              <w:rPr>
                <w:b w:val="0"/>
                <w:bCs w:val="0"/>
                <w:i/>
              </w:rPr>
            </w:pPr>
          </w:p>
        </w:tc>
        <w:tc>
          <w:tcPr>
            <w:tcW w:w="3110" w:type="dxa"/>
          </w:tcPr>
          <w:p w14:paraId="489015CD" w14:textId="05CE1143" w:rsidR="000D15E0" w:rsidRPr="00611BAD" w:rsidRDefault="000D15E0" w:rsidP="000D15E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1BAD">
              <w:t>PLS-R2</w:t>
            </w:r>
          </w:p>
        </w:tc>
        <w:tc>
          <w:tcPr>
            <w:tcW w:w="3110" w:type="dxa"/>
          </w:tcPr>
          <w:p w14:paraId="5AA13F4D" w14:textId="30274B11" w:rsidR="000D15E0" w:rsidRPr="00611BAD" w:rsidRDefault="000D15E0" w:rsidP="000D15E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1BAD">
              <w:t>MK643053.1</w:t>
            </w:r>
          </w:p>
        </w:tc>
      </w:tr>
      <w:tr w:rsidR="00611BAD" w:rsidRPr="00611BAD" w14:paraId="79FD6C4B" w14:textId="77777777" w:rsidTr="00611BAD">
        <w:trPr>
          <w:trHeight w:val="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9" w:type="dxa"/>
          </w:tcPr>
          <w:p w14:paraId="04D770FE" w14:textId="1F2F8612" w:rsidR="00373703" w:rsidRPr="00611BAD" w:rsidRDefault="00373703" w:rsidP="000D15E0">
            <w:pPr>
              <w:spacing w:line="480" w:lineRule="auto"/>
              <w:rPr>
                <w:b w:val="0"/>
                <w:bCs w:val="0"/>
                <w:i/>
              </w:rPr>
            </w:pPr>
            <w:r w:rsidRPr="00611BAD">
              <w:rPr>
                <w:b w:val="0"/>
                <w:bCs w:val="0"/>
                <w:i/>
              </w:rPr>
              <w:t xml:space="preserve">Septoria </w:t>
            </w:r>
            <w:proofErr w:type="spellStart"/>
            <w:r w:rsidRPr="00611BAD">
              <w:rPr>
                <w:b w:val="0"/>
                <w:bCs w:val="0"/>
                <w:i/>
              </w:rPr>
              <w:t>sanguisorbigena</w:t>
            </w:r>
            <w:proofErr w:type="spellEnd"/>
          </w:p>
        </w:tc>
        <w:tc>
          <w:tcPr>
            <w:tcW w:w="3110" w:type="dxa"/>
          </w:tcPr>
          <w:p w14:paraId="581673F9" w14:textId="3FC3E893" w:rsidR="00373703" w:rsidRPr="00611BAD" w:rsidRDefault="00481925" w:rsidP="000D15E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1BAD">
              <w:t>GUCC 2131.2</w:t>
            </w:r>
          </w:p>
        </w:tc>
        <w:tc>
          <w:tcPr>
            <w:tcW w:w="3110" w:type="dxa"/>
          </w:tcPr>
          <w:p w14:paraId="706BFE08" w14:textId="0A6AF769" w:rsidR="00373703" w:rsidRPr="00611BAD" w:rsidRDefault="00373703" w:rsidP="000D15E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1BAD">
              <w:rPr>
                <w:i/>
              </w:rPr>
              <w:t>MT984352.1</w:t>
            </w:r>
          </w:p>
        </w:tc>
      </w:tr>
      <w:tr w:rsidR="00611BAD" w:rsidRPr="00611BAD" w14:paraId="1F4B5391" w14:textId="77777777" w:rsidTr="00611B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9" w:type="dxa"/>
          </w:tcPr>
          <w:p w14:paraId="70C17B8D" w14:textId="58AC4C3C" w:rsidR="00373703" w:rsidRPr="00611BAD" w:rsidRDefault="00481925" w:rsidP="000D15E0">
            <w:pPr>
              <w:spacing w:line="480" w:lineRule="auto"/>
              <w:rPr>
                <w:b w:val="0"/>
                <w:bCs w:val="0"/>
                <w:i/>
              </w:rPr>
            </w:pPr>
            <w:r w:rsidRPr="00611BAD">
              <w:rPr>
                <w:b w:val="0"/>
                <w:bCs w:val="0"/>
                <w:i/>
              </w:rPr>
              <w:t xml:space="preserve">Septoria </w:t>
            </w:r>
            <w:proofErr w:type="spellStart"/>
            <w:r w:rsidRPr="00611BAD">
              <w:rPr>
                <w:b w:val="0"/>
                <w:bCs w:val="0"/>
                <w:i/>
              </w:rPr>
              <w:t>pileicola</w:t>
            </w:r>
            <w:proofErr w:type="spellEnd"/>
          </w:p>
        </w:tc>
        <w:tc>
          <w:tcPr>
            <w:tcW w:w="3110" w:type="dxa"/>
          </w:tcPr>
          <w:p w14:paraId="49ADB4DA" w14:textId="65958BCE" w:rsidR="00373703" w:rsidRPr="00611BAD" w:rsidRDefault="000D15E0" w:rsidP="00611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fr-FR"/>
              </w:rPr>
            </w:pPr>
            <w:r w:rsidRPr="00611BAD">
              <w:rPr>
                <w:lang w:val="fr-FR"/>
              </w:rPr>
              <w:t>GUCC 2131.4</w:t>
            </w:r>
          </w:p>
        </w:tc>
        <w:tc>
          <w:tcPr>
            <w:tcW w:w="3110" w:type="dxa"/>
          </w:tcPr>
          <w:p w14:paraId="27FFE6F0" w14:textId="6AB8B593" w:rsidR="00373703" w:rsidRPr="00611BAD" w:rsidRDefault="00481925" w:rsidP="000D15E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1BAD">
              <w:t>MT984354.1</w:t>
            </w:r>
          </w:p>
        </w:tc>
      </w:tr>
      <w:tr w:rsidR="00611BAD" w:rsidRPr="00611BAD" w14:paraId="0F76C1A0" w14:textId="77777777" w:rsidTr="00611BAD">
        <w:trPr>
          <w:trHeight w:val="1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9" w:type="dxa"/>
          </w:tcPr>
          <w:p w14:paraId="4B85D0FE" w14:textId="0CB649E3" w:rsidR="00481925" w:rsidRPr="00611BAD" w:rsidRDefault="00481925" w:rsidP="000D15E0">
            <w:pPr>
              <w:spacing w:line="480" w:lineRule="auto"/>
              <w:rPr>
                <w:b w:val="0"/>
                <w:bCs w:val="0"/>
                <w:i/>
              </w:rPr>
            </w:pPr>
            <w:r w:rsidRPr="00611BAD">
              <w:rPr>
                <w:b w:val="0"/>
                <w:bCs w:val="0"/>
                <w:i/>
              </w:rPr>
              <w:t xml:space="preserve">Septoria </w:t>
            </w:r>
            <w:proofErr w:type="spellStart"/>
            <w:r w:rsidRPr="00611BAD">
              <w:rPr>
                <w:b w:val="0"/>
                <w:bCs w:val="0"/>
                <w:i/>
              </w:rPr>
              <w:t>aegopodina</w:t>
            </w:r>
            <w:proofErr w:type="spellEnd"/>
            <w:r w:rsidRPr="00611BAD">
              <w:rPr>
                <w:b w:val="0"/>
                <w:bCs w:val="0"/>
                <w:i/>
              </w:rPr>
              <w:t xml:space="preserve">: </w:t>
            </w:r>
          </w:p>
        </w:tc>
        <w:tc>
          <w:tcPr>
            <w:tcW w:w="3110" w:type="dxa"/>
          </w:tcPr>
          <w:p w14:paraId="67AF90BD" w14:textId="35213979" w:rsidR="00481925" w:rsidRPr="00611BAD" w:rsidRDefault="000D15E0" w:rsidP="00611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fr-FR"/>
              </w:rPr>
            </w:pPr>
            <w:r w:rsidRPr="00611BAD">
              <w:rPr>
                <w:lang w:val="fr-FR"/>
              </w:rPr>
              <w:t>SAUCC150811</w:t>
            </w:r>
          </w:p>
        </w:tc>
        <w:tc>
          <w:tcPr>
            <w:tcW w:w="3110" w:type="dxa"/>
          </w:tcPr>
          <w:p w14:paraId="55509526" w14:textId="483D4435" w:rsidR="00481925" w:rsidRPr="00611BAD" w:rsidRDefault="00481925" w:rsidP="000D15E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1BAD">
              <w:t>KU921453.1</w:t>
            </w:r>
          </w:p>
        </w:tc>
      </w:tr>
      <w:tr w:rsidR="00611BAD" w:rsidRPr="00611BAD" w14:paraId="04DECE4E" w14:textId="77777777" w:rsidTr="00611B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9" w:type="dxa"/>
          </w:tcPr>
          <w:p w14:paraId="1EB933BA" w14:textId="427F5E5B" w:rsidR="00481925" w:rsidRPr="00611BAD" w:rsidRDefault="00481925" w:rsidP="000D15E0">
            <w:pPr>
              <w:spacing w:line="480" w:lineRule="auto"/>
              <w:rPr>
                <w:b w:val="0"/>
                <w:bCs w:val="0"/>
                <w:i/>
              </w:rPr>
            </w:pPr>
            <w:r w:rsidRPr="00611BAD">
              <w:rPr>
                <w:b w:val="0"/>
                <w:bCs w:val="0"/>
                <w:i/>
              </w:rPr>
              <w:t xml:space="preserve">Septoria </w:t>
            </w:r>
            <w:proofErr w:type="spellStart"/>
            <w:r w:rsidRPr="00611BAD">
              <w:rPr>
                <w:b w:val="0"/>
                <w:bCs w:val="0"/>
                <w:i/>
              </w:rPr>
              <w:t>tormentillae</w:t>
            </w:r>
            <w:proofErr w:type="spellEnd"/>
            <w:r w:rsidRPr="00611BAD">
              <w:rPr>
                <w:b w:val="0"/>
                <w:bCs w:val="0"/>
                <w:i/>
              </w:rPr>
              <w:t xml:space="preserve">: </w:t>
            </w:r>
          </w:p>
        </w:tc>
        <w:tc>
          <w:tcPr>
            <w:tcW w:w="3110" w:type="dxa"/>
          </w:tcPr>
          <w:p w14:paraId="420223A3" w14:textId="56A6B66A" w:rsidR="00481925" w:rsidRPr="00611BAD" w:rsidRDefault="000D15E0" w:rsidP="00611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fr-FR"/>
              </w:rPr>
            </w:pPr>
            <w:r w:rsidRPr="00611BAD">
              <w:rPr>
                <w:lang w:val="fr-FR"/>
              </w:rPr>
              <w:t>SAUCC130702</w:t>
            </w:r>
          </w:p>
        </w:tc>
        <w:tc>
          <w:tcPr>
            <w:tcW w:w="3110" w:type="dxa"/>
          </w:tcPr>
          <w:p w14:paraId="671DFF7A" w14:textId="2B539423" w:rsidR="00481925" w:rsidRPr="00611BAD" w:rsidRDefault="00481925" w:rsidP="000D15E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1BAD">
              <w:t>KT861479.1</w:t>
            </w:r>
          </w:p>
        </w:tc>
      </w:tr>
      <w:tr w:rsidR="00611BAD" w:rsidRPr="00611BAD" w14:paraId="4D36F469" w14:textId="77777777" w:rsidTr="00611BAD">
        <w:trPr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9" w:type="dxa"/>
            <w:vMerge w:val="restart"/>
          </w:tcPr>
          <w:p w14:paraId="75D0470E" w14:textId="0D1743FF" w:rsidR="000D15E0" w:rsidRPr="00611BAD" w:rsidRDefault="000D15E0" w:rsidP="000D15E0">
            <w:pPr>
              <w:spacing w:line="480" w:lineRule="auto"/>
              <w:rPr>
                <w:b w:val="0"/>
                <w:bCs w:val="0"/>
                <w:i/>
              </w:rPr>
            </w:pPr>
            <w:r w:rsidRPr="00611BAD">
              <w:rPr>
                <w:b w:val="0"/>
                <w:bCs w:val="0"/>
                <w:i/>
              </w:rPr>
              <w:t>Septoria cannabis</w:t>
            </w:r>
          </w:p>
        </w:tc>
        <w:tc>
          <w:tcPr>
            <w:tcW w:w="3110" w:type="dxa"/>
          </w:tcPr>
          <w:p w14:paraId="5242E496" w14:textId="54B0EA15" w:rsidR="000D15E0" w:rsidRPr="00611BAD" w:rsidRDefault="000D15E0" w:rsidP="00611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fr-FR"/>
              </w:rPr>
            </w:pPr>
            <w:r w:rsidRPr="00611BAD">
              <w:rPr>
                <w:lang w:val="fr-FR"/>
              </w:rPr>
              <w:t>17JS002</w:t>
            </w:r>
          </w:p>
        </w:tc>
        <w:tc>
          <w:tcPr>
            <w:tcW w:w="3110" w:type="dxa"/>
          </w:tcPr>
          <w:p w14:paraId="6B483C1C" w14:textId="59C90186" w:rsidR="000D15E0" w:rsidRPr="00611BAD" w:rsidRDefault="000D15E0" w:rsidP="000D15E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1BAD">
              <w:t>MW556608.1</w:t>
            </w:r>
          </w:p>
        </w:tc>
      </w:tr>
      <w:tr w:rsidR="00611BAD" w:rsidRPr="00611BAD" w14:paraId="14B4AF30" w14:textId="77777777" w:rsidTr="00611B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9" w:type="dxa"/>
            <w:vMerge/>
          </w:tcPr>
          <w:p w14:paraId="62EECC72" w14:textId="77777777" w:rsidR="000D15E0" w:rsidRPr="00611BAD" w:rsidRDefault="000D15E0" w:rsidP="000D15E0">
            <w:pPr>
              <w:spacing w:line="480" w:lineRule="auto"/>
              <w:rPr>
                <w:b w:val="0"/>
                <w:bCs w:val="0"/>
                <w:i/>
              </w:rPr>
            </w:pPr>
          </w:p>
        </w:tc>
        <w:tc>
          <w:tcPr>
            <w:tcW w:w="3110" w:type="dxa"/>
          </w:tcPr>
          <w:p w14:paraId="7E260BD9" w14:textId="2210FED9" w:rsidR="000D15E0" w:rsidRPr="00611BAD" w:rsidRDefault="000D15E0" w:rsidP="00611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fr-FR"/>
              </w:rPr>
            </w:pPr>
            <w:r w:rsidRPr="00611BAD">
              <w:rPr>
                <w:lang w:val="fr-FR"/>
              </w:rPr>
              <w:t>18CL004</w:t>
            </w:r>
          </w:p>
        </w:tc>
        <w:tc>
          <w:tcPr>
            <w:tcW w:w="3110" w:type="dxa"/>
          </w:tcPr>
          <w:p w14:paraId="14A18D41" w14:textId="037A070A" w:rsidR="000D15E0" w:rsidRPr="00611BAD" w:rsidRDefault="000D15E0" w:rsidP="000D15E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1BAD">
              <w:t>MW556606.1</w:t>
            </w:r>
          </w:p>
        </w:tc>
      </w:tr>
      <w:tr w:rsidR="00611BAD" w:rsidRPr="00611BAD" w14:paraId="3A9F0FE4" w14:textId="77777777" w:rsidTr="00611BAD">
        <w:trPr>
          <w:trHeight w:val="1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9" w:type="dxa"/>
          </w:tcPr>
          <w:p w14:paraId="037AB9B8" w14:textId="18E4F146" w:rsidR="00481925" w:rsidRPr="00611BAD" w:rsidRDefault="000D15E0" w:rsidP="000D15E0">
            <w:pPr>
              <w:spacing w:line="480" w:lineRule="auto"/>
              <w:rPr>
                <w:b w:val="0"/>
                <w:bCs w:val="0"/>
                <w:i/>
              </w:rPr>
            </w:pPr>
            <w:r w:rsidRPr="00611BAD">
              <w:rPr>
                <w:b w:val="0"/>
                <w:bCs w:val="0"/>
                <w:i/>
              </w:rPr>
              <w:t xml:space="preserve">Septoria </w:t>
            </w:r>
            <w:proofErr w:type="spellStart"/>
            <w:r w:rsidRPr="00611BAD">
              <w:rPr>
                <w:b w:val="0"/>
                <w:bCs w:val="0"/>
                <w:i/>
              </w:rPr>
              <w:t>anthrisci</w:t>
            </w:r>
            <w:proofErr w:type="spellEnd"/>
            <w:r w:rsidRPr="00611BAD">
              <w:rPr>
                <w:b w:val="0"/>
                <w:bCs w:val="0"/>
                <w:i/>
              </w:rPr>
              <w:t xml:space="preserve">: </w:t>
            </w:r>
          </w:p>
        </w:tc>
        <w:tc>
          <w:tcPr>
            <w:tcW w:w="3110" w:type="dxa"/>
          </w:tcPr>
          <w:p w14:paraId="16337A6D" w14:textId="010D8ECC" w:rsidR="00481925" w:rsidRPr="00611BAD" w:rsidRDefault="000D15E0" w:rsidP="00611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fr-FR"/>
              </w:rPr>
            </w:pPr>
            <w:r w:rsidRPr="00611BAD">
              <w:rPr>
                <w:lang w:val="fr-FR"/>
              </w:rPr>
              <w:t>TCM-11</w:t>
            </w:r>
          </w:p>
        </w:tc>
        <w:tc>
          <w:tcPr>
            <w:tcW w:w="3110" w:type="dxa"/>
          </w:tcPr>
          <w:p w14:paraId="4FEC6301" w14:textId="2208CAF2" w:rsidR="00481925" w:rsidRPr="00611BAD" w:rsidRDefault="000D15E0" w:rsidP="000D15E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1BAD">
              <w:t>KY853401.1</w:t>
            </w:r>
          </w:p>
        </w:tc>
      </w:tr>
      <w:tr w:rsidR="00611BAD" w:rsidRPr="00611BAD" w14:paraId="7E8CE04D" w14:textId="77777777" w:rsidTr="00611B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9" w:type="dxa"/>
          </w:tcPr>
          <w:p w14:paraId="715E816F" w14:textId="38BEE3AC" w:rsidR="00481925" w:rsidRPr="00611BAD" w:rsidRDefault="000D15E0" w:rsidP="000D15E0">
            <w:pPr>
              <w:spacing w:line="480" w:lineRule="auto"/>
              <w:rPr>
                <w:b w:val="0"/>
                <w:bCs w:val="0"/>
                <w:i/>
              </w:rPr>
            </w:pPr>
            <w:proofErr w:type="spellStart"/>
            <w:r w:rsidRPr="00611BAD">
              <w:rPr>
                <w:b w:val="0"/>
                <w:bCs w:val="0"/>
                <w:i/>
              </w:rPr>
              <w:t>Cercospora</w:t>
            </w:r>
            <w:proofErr w:type="spellEnd"/>
            <w:r w:rsidRPr="00611BAD">
              <w:rPr>
                <w:b w:val="0"/>
                <w:bCs w:val="0"/>
                <w:i/>
              </w:rPr>
              <w:t xml:space="preserve"> sp.</w:t>
            </w:r>
          </w:p>
        </w:tc>
        <w:tc>
          <w:tcPr>
            <w:tcW w:w="3110" w:type="dxa"/>
          </w:tcPr>
          <w:p w14:paraId="51987FD3" w14:textId="002BD1EC" w:rsidR="00481925" w:rsidRPr="00611BAD" w:rsidRDefault="000D15E0" w:rsidP="00611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1BAD">
              <w:t>CBS 112737</w:t>
            </w:r>
          </w:p>
        </w:tc>
        <w:tc>
          <w:tcPr>
            <w:tcW w:w="3110" w:type="dxa"/>
          </w:tcPr>
          <w:p w14:paraId="626CAF45" w14:textId="15624C19" w:rsidR="00481925" w:rsidRPr="00611BAD" w:rsidRDefault="000D15E0" w:rsidP="000D15E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1BAD">
              <w:t>KF252781.1</w:t>
            </w:r>
          </w:p>
        </w:tc>
      </w:tr>
    </w:tbl>
    <w:p w14:paraId="6890DDAD" w14:textId="77777777" w:rsidR="00C42EA2" w:rsidRPr="00611BAD" w:rsidRDefault="00C42EA2" w:rsidP="00C42EA2">
      <w:pPr>
        <w:spacing w:line="480" w:lineRule="auto"/>
        <w:jc w:val="both"/>
      </w:pPr>
    </w:p>
    <w:p w14:paraId="4B41DE79" w14:textId="77777777" w:rsidR="00C42EA2" w:rsidRPr="00611BAD" w:rsidRDefault="00C42EA2" w:rsidP="00C42EA2">
      <w:pPr>
        <w:spacing w:line="480" w:lineRule="auto"/>
        <w:jc w:val="both"/>
      </w:pPr>
    </w:p>
    <w:p w14:paraId="5CA10A58" w14:textId="77777777" w:rsidR="000D15E0" w:rsidRPr="00611BAD" w:rsidRDefault="000D15E0"/>
    <w:sectPr w:rsidR="000D15E0" w:rsidRPr="00611BA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2EA2"/>
    <w:rsid w:val="000D15E0"/>
    <w:rsid w:val="003331B5"/>
    <w:rsid w:val="00373703"/>
    <w:rsid w:val="00481925"/>
    <w:rsid w:val="004E69D6"/>
    <w:rsid w:val="00611BAD"/>
    <w:rsid w:val="007823C5"/>
    <w:rsid w:val="007910C8"/>
    <w:rsid w:val="00B00654"/>
    <w:rsid w:val="00BD03DF"/>
    <w:rsid w:val="00C42E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6D8504"/>
  <w15:chartTrackingRefBased/>
  <w15:docId w15:val="{62CC6AB4-FBB9-41A0-B27A-900D2E5D50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2EA2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 w:eastAsia="fr-FR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C42E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simple2">
    <w:name w:val="Plain Table 2"/>
    <w:basedOn w:val="TableauNormal"/>
    <w:uiPriority w:val="42"/>
    <w:rsid w:val="00611BA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Default">
    <w:name w:val="Default"/>
    <w:rsid w:val="00611BAD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</TotalTime>
  <Pages>2</Pages>
  <Words>181</Words>
  <Characters>1000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unira Inas Drais</dc:creator>
  <cp:keywords/>
  <dc:description/>
  <cp:lastModifiedBy>Mounira Inas Drais</cp:lastModifiedBy>
  <cp:revision>3</cp:revision>
  <dcterms:created xsi:type="dcterms:W3CDTF">2023-04-01T07:41:00Z</dcterms:created>
  <dcterms:modified xsi:type="dcterms:W3CDTF">2023-04-18T11:23:00Z</dcterms:modified>
</cp:coreProperties>
</file>